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661" w:rsidRPr="00BC6661" w:rsidRDefault="00BC6661" w:rsidP="00BC6661">
      <w:pPr>
        <w:spacing w:after="200" w:line="360" w:lineRule="auto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b/>
          <w:u w:val="single"/>
          <w:lang w:val="en-MY"/>
        </w:rPr>
        <w:t xml:space="preserve">Interview </w:t>
      </w:r>
      <w:r>
        <w:rPr>
          <w:rFonts w:ascii="Times New Roman" w:eastAsia="Calibri" w:hAnsi="Times New Roman" w:cs="Times New Roman"/>
          <w:b/>
          <w:u w:val="single"/>
          <w:lang w:val="en-MY"/>
        </w:rPr>
        <w:t>Questions:</w:t>
      </w:r>
      <w:bookmarkStart w:id="0" w:name="_GoBack"/>
      <w:bookmarkEnd w:id="0"/>
    </w:p>
    <w:p w:rsidR="00BC6661" w:rsidRPr="00BC6661" w:rsidRDefault="00BC6661" w:rsidP="00BC6661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Are you aware of the Enhanced Primary Healthcare Intervention at your clinic? </w:t>
      </w:r>
    </w:p>
    <w:p w:rsidR="00BC6661" w:rsidRPr="00BC6661" w:rsidRDefault="00BC6661" w:rsidP="00BC6661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u w:val="single"/>
          <w:lang w:val="en-MY"/>
        </w:rPr>
        <w:t>Probe:</w:t>
      </w:r>
      <w:r w:rsidRPr="00BC6661">
        <w:rPr>
          <w:rFonts w:ascii="Times New Roman" w:eastAsia="Calibri" w:hAnsi="Times New Roman" w:cs="Times New Roman"/>
          <w:lang w:val="en-MY"/>
        </w:rPr>
        <w:t xml:space="preserve"> Can you describe where do you see this information?</w:t>
      </w:r>
    </w:p>
    <w:p w:rsidR="00BC6661" w:rsidRPr="00BC6661" w:rsidRDefault="00BC6661" w:rsidP="00BC6661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 Are you aware of the changes happening in the clinic? Kindly describe these changes as you enter the clinic till you leave. </w:t>
      </w:r>
    </w:p>
    <w:p w:rsidR="00BC6661" w:rsidRPr="00BC6661" w:rsidRDefault="00BC6661" w:rsidP="00BC6661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u w:val="single"/>
          <w:lang w:val="en-MY"/>
        </w:rPr>
        <w:t>Probe</w:t>
      </w:r>
      <w:r w:rsidRPr="00BC6661">
        <w:rPr>
          <w:rFonts w:ascii="Times New Roman" w:eastAsia="Calibri" w:hAnsi="Times New Roman" w:cs="Times New Roman"/>
          <w:lang w:val="en-MY"/>
        </w:rPr>
        <w:t>:</w:t>
      </w:r>
    </w:p>
    <w:p w:rsidR="00BC6661" w:rsidRPr="00BC6661" w:rsidRDefault="00BC6661" w:rsidP="00BC6661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a. Front entrance (Primary Triage) </w:t>
      </w:r>
    </w:p>
    <w:p w:rsidR="00BC6661" w:rsidRPr="00BC6661" w:rsidRDefault="00BC6661" w:rsidP="00BC6661">
      <w:pPr>
        <w:spacing w:after="200" w:line="360" w:lineRule="auto"/>
        <w:ind w:firstLine="720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b. Registration </w:t>
      </w:r>
    </w:p>
    <w:p w:rsidR="00BC6661" w:rsidRPr="00BC6661" w:rsidRDefault="00BC6661" w:rsidP="00BC6661">
      <w:pPr>
        <w:spacing w:after="200" w:line="360" w:lineRule="auto"/>
        <w:ind w:firstLine="720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c. Secondary Triage </w:t>
      </w:r>
    </w:p>
    <w:p w:rsidR="00BC6661" w:rsidRPr="00BC6661" w:rsidRDefault="00BC6661" w:rsidP="00BC6661">
      <w:pPr>
        <w:spacing w:after="200" w:line="360" w:lineRule="auto"/>
        <w:ind w:firstLine="720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d. Doctor’s Consultation Room </w:t>
      </w:r>
    </w:p>
    <w:p w:rsidR="00BC6661" w:rsidRPr="00BC6661" w:rsidRDefault="00BC6661" w:rsidP="00BC6661">
      <w:pPr>
        <w:spacing w:after="200" w:line="360" w:lineRule="auto"/>
        <w:ind w:firstLine="720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e. Pharmacy </w:t>
      </w:r>
    </w:p>
    <w:p w:rsidR="00BC6661" w:rsidRPr="00BC6661" w:rsidRDefault="00BC6661" w:rsidP="00BC6661">
      <w:pPr>
        <w:spacing w:after="200" w:line="360" w:lineRule="auto"/>
        <w:ind w:firstLine="720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>f. External services (Nutrition, Patient Education, Others)</w:t>
      </w:r>
    </w:p>
    <w:p w:rsidR="00BC6661" w:rsidRPr="00BC6661" w:rsidRDefault="00BC6661" w:rsidP="00BC6661">
      <w:pPr>
        <w:spacing w:after="200" w:line="360" w:lineRule="auto"/>
        <w:ind w:firstLine="720"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>g. Other notable differences</w:t>
      </w:r>
    </w:p>
    <w:p w:rsidR="00BC6661" w:rsidRPr="00BC6661" w:rsidRDefault="00BC6661" w:rsidP="00BC6661">
      <w:pPr>
        <w:spacing w:after="200" w:line="360" w:lineRule="auto"/>
        <w:rPr>
          <w:rFonts w:ascii="Times New Roman" w:eastAsia="Calibri" w:hAnsi="Times New Roman" w:cs="Times New Roman"/>
          <w:u w:val="single"/>
          <w:lang w:val="en-MY"/>
        </w:rPr>
      </w:pPr>
      <w:r w:rsidRPr="00BC6661">
        <w:rPr>
          <w:rFonts w:ascii="Times New Roman" w:eastAsia="Calibri" w:hAnsi="Times New Roman" w:cs="Times New Roman"/>
          <w:u w:val="single"/>
          <w:lang w:val="en-MY"/>
        </w:rPr>
        <w:t>All probes in Question 2 should include the following questions:</w:t>
      </w:r>
    </w:p>
    <w:p w:rsidR="00BC6661" w:rsidRPr="00BC6661" w:rsidRDefault="00BC6661" w:rsidP="00BC6661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Do they see the difference compared to 10 months ago or before intervention? </w:t>
      </w:r>
    </w:p>
    <w:p w:rsidR="00BC6661" w:rsidRPr="00BC6661" w:rsidRDefault="00BC6661" w:rsidP="00BC6661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Do they understand the purpose of this new “service”? </w:t>
      </w:r>
    </w:p>
    <w:p w:rsidR="00BC6661" w:rsidRPr="00BC6661" w:rsidRDefault="00BC6661" w:rsidP="00BC6661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 xml:space="preserve">Do they see the changes as beneficial or causing difficulty? </w:t>
      </w:r>
    </w:p>
    <w:p w:rsidR="00BC6661" w:rsidRPr="00BC6661" w:rsidRDefault="00BC6661" w:rsidP="00BC6661">
      <w:pPr>
        <w:numPr>
          <w:ilvl w:val="0"/>
          <w:numId w:val="2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>Describe the changes structurally, changes in process/service, manpower, others.</w:t>
      </w:r>
    </w:p>
    <w:p w:rsidR="00BC6661" w:rsidRPr="00BC6661" w:rsidRDefault="00BC6661" w:rsidP="00BC6661">
      <w:pPr>
        <w:numPr>
          <w:ilvl w:val="0"/>
          <w:numId w:val="1"/>
        </w:numPr>
        <w:spacing w:after="200" w:line="36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>Have you talked about the changes with anyone else (family, friends, colleagues)? What are their thoughts on the changes?</w:t>
      </w:r>
    </w:p>
    <w:p w:rsidR="00BC6661" w:rsidRPr="00BC6661" w:rsidRDefault="00BC6661" w:rsidP="00BC6661">
      <w:pPr>
        <w:numPr>
          <w:ilvl w:val="0"/>
          <w:numId w:val="1"/>
        </w:numPr>
        <w:spacing w:after="200" w:line="480" w:lineRule="auto"/>
        <w:contextualSpacing/>
        <w:rPr>
          <w:rFonts w:ascii="Times New Roman" w:eastAsia="Calibri" w:hAnsi="Times New Roman" w:cs="Times New Roman"/>
          <w:lang w:val="en-MY"/>
        </w:rPr>
      </w:pPr>
      <w:r w:rsidRPr="00BC6661">
        <w:rPr>
          <w:rFonts w:ascii="Times New Roman" w:eastAsia="Calibri" w:hAnsi="Times New Roman" w:cs="Times New Roman"/>
          <w:lang w:val="en-MY"/>
        </w:rPr>
        <w:t>What are your expectations on the changes? How do you feel the services can be made better?</w:t>
      </w:r>
    </w:p>
    <w:p w:rsidR="000A3D35" w:rsidRDefault="00BC6661"/>
    <w:sectPr w:rsidR="000A3D35" w:rsidSect="003909AA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9191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5B1" w:rsidRDefault="00BC6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75B1" w:rsidRDefault="00BC666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4B1F02"/>
    <w:multiLevelType w:val="hybridMultilevel"/>
    <w:tmpl w:val="CD9A409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034C95"/>
    <w:multiLevelType w:val="hybridMultilevel"/>
    <w:tmpl w:val="7452E3E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61"/>
    <w:rsid w:val="0000441D"/>
    <w:rsid w:val="00033D01"/>
    <w:rsid w:val="000434E6"/>
    <w:rsid w:val="00050523"/>
    <w:rsid w:val="000A02DB"/>
    <w:rsid w:val="000E5922"/>
    <w:rsid w:val="000F3364"/>
    <w:rsid w:val="000F3A2D"/>
    <w:rsid w:val="000F627E"/>
    <w:rsid w:val="001061CF"/>
    <w:rsid w:val="00143E9A"/>
    <w:rsid w:val="00192ED4"/>
    <w:rsid w:val="001D0154"/>
    <w:rsid w:val="002209E5"/>
    <w:rsid w:val="002451F0"/>
    <w:rsid w:val="00265D70"/>
    <w:rsid w:val="00276903"/>
    <w:rsid w:val="00281D38"/>
    <w:rsid w:val="00286CE8"/>
    <w:rsid w:val="0029608F"/>
    <w:rsid w:val="002A5A56"/>
    <w:rsid w:val="002E5DAA"/>
    <w:rsid w:val="002F5E23"/>
    <w:rsid w:val="003214B7"/>
    <w:rsid w:val="00342C82"/>
    <w:rsid w:val="00356C5F"/>
    <w:rsid w:val="0040291F"/>
    <w:rsid w:val="00413513"/>
    <w:rsid w:val="00480867"/>
    <w:rsid w:val="00493E62"/>
    <w:rsid w:val="004A67E3"/>
    <w:rsid w:val="004C03DF"/>
    <w:rsid w:val="004C49CA"/>
    <w:rsid w:val="00506869"/>
    <w:rsid w:val="00536F3A"/>
    <w:rsid w:val="00571BF4"/>
    <w:rsid w:val="0057425F"/>
    <w:rsid w:val="00581C43"/>
    <w:rsid w:val="005C1A7B"/>
    <w:rsid w:val="00640E79"/>
    <w:rsid w:val="006450D9"/>
    <w:rsid w:val="00647392"/>
    <w:rsid w:val="006A3B6B"/>
    <w:rsid w:val="006A77BA"/>
    <w:rsid w:val="006D5B5F"/>
    <w:rsid w:val="006F6F94"/>
    <w:rsid w:val="006F7AD8"/>
    <w:rsid w:val="00715F56"/>
    <w:rsid w:val="00731E09"/>
    <w:rsid w:val="00777667"/>
    <w:rsid w:val="007966DC"/>
    <w:rsid w:val="007A744F"/>
    <w:rsid w:val="007D5799"/>
    <w:rsid w:val="007E297D"/>
    <w:rsid w:val="0082289A"/>
    <w:rsid w:val="00846DED"/>
    <w:rsid w:val="00875819"/>
    <w:rsid w:val="008815EA"/>
    <w:rsid w:val="008B37BF"/>
    <w:rsid w:val="008C1225"/>
    <w:rsid w:val="00912EE1"/>
    <w:rsid w:val="00971FD5"/>
    <w:rsid w:val="009826E7"/>
    <w:rsid w:val="009871DB"/>
    <w:rsid w:val="009C7A2C"/>
    <w:rsid w:val="009F35D5"/>
    <w:rsid w:val="00A10A69"/>
    <w:rsid w:val="00A8334A"/>
    <w:rsid w:val="00AA07F2"/>
    <w:rsid w:val="00AC2F5C"/>
    <w:rsid w:val="00AE0C5D"/>
    <w:rsid w:val="00B41C00"/>
    <w:rsid w:val="00B6759D"/>
    <w:rsid w:val="00B8705B"/>
    <w:rsid w:val="00B91561"/>
    <w:rsid w:val="00BB2B7E"/>
    <w:rsid w:val="00BC1A8B"/>
    <w:rsid w:val="00BC6661"/>
    <w:rsid w:val="00BE7785"/>
    <w:rsid w:val="00BF142D"/>
    <w:rsid w:val="00BF17D3"/>
    <w:rsid w:val="00C02DFB"/>
    <w:rsid w:val="00C17E3A"/>
    <w:rsid w:val="00C51B38"/>
    <w:rsid w:val="00CA0BB0"/>
    <w:rsid w:val="00CF2D4F"/>
    <w:rsid w:val="00D43C06"/>
    <w:rsid w:val="00D74FBD"/>
    <w:rsid w:val="00DA7526"/>
    <w:rsid w:val="00DD77D5"/>
    <w:rsid w:val="00DF0EF9"/>
    <w:rsid w:val="00DF1D6A"/>
    <w:rsid w:val="00DF2E03"/>
    <w:rsid w:val="00E061FB"/>
    <w:rsid w:val="00E1029B"/>
    <w:rsid w:val="00E309C0"/>
    <w:rsid w:val="00E33F11"/>
    <w:rsid w:val="00E7395E"/>
    <w:rsid w:val="00EB7297"/>
    <w:rsid w:val="00EE0F3C"/>
    <w:rsid w:val="00F423EC"/>
    <w:rsid w:val="00F7429C"/>
    <w:rsid w:val="00FC3BBC"/>
    <w:rsid w:val="00FC4BAC"/>
    <w:rsid w:val="00FD1552"/>
    <w:rsid w:val="00FD2C9C"/>
    <w:rsid w:val="00FF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A9BD9"/>
  <w15:chartTrackingRefBased/>
  <w15:docId w15:val="{F7AC7016-E3DF-8347-9D6B-940E5C5F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C66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6661"/>
  </w:style>
  <w:style w:type="character" w:styleId="LineNumber">
    <w:name w:val="line number"/>
    <w:basedOn w:val="DefaultParagraphFont"/>
    <w:uiPriority w:val="99"/>
    <w:semiHidden/>
    <w:unhideWhenUsed/>
    <w:rsid w:val="00BC6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01T03:13:00Z</dcterms:created>
  <dcterms:modified xsi:type="dcterms:W3CDTF">2020-04-01T03:14:00Z</dcterms:modified>
</cp:coreProperties>
</file>